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2CA8B7" w14:textId="0C95F0E7" w:rsidR="00515225" w:rsidRPr="00151C4D" w:rsidRDefault="00515225" w:rsidP="00515225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151C4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Supplementary Table </w:t>
      </w:r>
      <w:r w:rsidR="00151C4D" w:rsidRPr="00151C4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3</w:t>
      </w:r>
      <w:r w:rsidRPr="00151C4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. Antibody Panel Utilized for COMET Multiplex Immunofluorescence</w:t>
      </w:r>
    </w:p>
    <w:p w14:paraId="278115F1" w14:textId="77777777" w:rsidR="00515225" w:rsidRPr="00151C4D" w:rsidRDefault="00515225">
      <w:pPr>
        <w:rPr>
          <w:rFonts w:ascii="Times New Roman" w:hAnsi="Times New Roman" w:cs="Times New Roman"/>
        </w:rPr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946"/>
        <w:gridCol w:w="1421"/>
        <w:gridCol w:w="1208"/>
        <w:gridCol w:w="944"/>
        <w:gridCol w:w="1525"/>
        <w:gridCol w:w="1418"/>
        <w:gridCol w:w="944"/>
        <w:gridCol w:w="944"/>
      </w:tblGrid>
      <w:tr w:rsidR="00515225" w:rsidRPr="00151C4D" w14:paraId="009FC5A9" w14:textId="77777777" w:rsidTr="00515225">
        <w:trPr>
          <w:trHeight w:val="300"/>
        </w:trPr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DB893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ycle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E94E7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rget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32FEB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one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22795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st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55778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Vendor 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97659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alog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E39C7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lution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B7477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annel</w:t>
            </w:r>
          </w:p>
        </w:tc>
      </w:tr>
      <w:tr w:rsidR="00515225" w:rsidRPr="00151C4D" w14:paraId="79B1E763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EA25D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78595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ORgt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C6229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F3.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E837D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74A98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rtisLife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5908C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I3208B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710D7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DFAF8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ITC</w:t>
            </w:r>
          </w:p>
        </w:tc>
      </w:tr>
      <w:tr w:rsidR="00515225" w:rsidRPr="00151C4D" w14:paraId="7A9B7A11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6C55D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E5920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25 (IL2RA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E0063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PR645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18EB0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BBCAC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cam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1D7F2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12895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62101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CDEC7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y5</w:t>
            </w:r>
          </w:p>
        </w:tc>
      </w:tr>
      <w:tr w:rsidR="00515225" w:rsidRPr="00151C4D" w14:paraId="6B600598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6CF18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39B5E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XP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C4236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6A/E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4DC05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993D2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Bioscience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89742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-4777-8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FB31D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74E34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ITC</w:t>
            </w:r>
          </w:p>
        </w:tc>
      </w:tr>
      <w:tr w:rsidR="00515225" w:rsidRPr="00151C4D" w14:paraId="28B247D8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376DA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372EC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3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C8686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-298-5D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1A4C3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A9DC4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rtisLife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32246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700-016CF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6A880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B24E0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y5</w:t>
            </w:r>
          </w:p>
        </w:tc>
      </w:tr>
      <w:tr w:rsidR="00515225" w:rsidRPr="00151C4D" w14:paraId="24ECD735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AF239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B5CDC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anzyme B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629D4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B-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F95EA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6FB11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ilent Dako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A7279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723501-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667C0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6D16C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ITC</w:t>
            </w:r>
          </w:p>
        </w:tc>
      </w:tr>
      <w:tr w:rsidR="00515225" w:rsidRPr="00151C4D" w14:paraId="48F59438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8D4DC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AD623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123 (IL3RA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5CADD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lyclona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46B6E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A516D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llipore-Sigm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27CD2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PA00353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B3CEF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D82F4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y5</w:t>
            </w:r>
          </w:p>
        </w:tc>
      </w:tr>
      <w:tr w:rsidR="00515225" w:rsidRPr="00151C4D" w14:paraId="12F159B9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4106C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6BE2D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16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A8E01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D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6850B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AD82D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vitrogen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426BE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5-1145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F0C2E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333A8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ITC</w:t>
            </w:r>
          </w:p>
        </w:tc>
      </w:tr>
      <w:tr w:rsidR="00515225" w:rsidRPr="00151C4D" w14:paraId="31FDBA85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BCFB2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BBE6D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RF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55B0D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lyclona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2DA83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5B6CB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llipore Sigm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27677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PA00203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7A2A6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797F7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y5</w:t>
            </w:r>
          </w:p>
        </w:tc>
      </w:tr>
      <w:tr w:rsidR="00515225" w:rsidRPr="00151C4D" w14:paraId="39C8885A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94759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302AA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303 (BDCA2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A0BCC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225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37B5C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041A0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&amp;D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282B8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AB6299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DC6C1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EA1F9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ITC</w:t>
            </w:r>
          </w:p>
        </w:tc>
      </w:tr>
      <w:tr w:rsidR="00515225" w:rsidRPr="00151C4D" w14:paraId="44184471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3B5B1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E2EB4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bet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27C57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R110H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9045A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8B600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thyl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B1EE0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700-1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C6166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160B8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y5</w:t>
            </w:r>
          </w:p>
        </w:tc>
      </w:tr>
      <w:tr w:rsidR="00515225" w:rsidRPr="00151C4D" w14:paraId="02EA754D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67578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5754D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3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1FCCA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F8E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BA7EC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60112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teintec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3DE96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065-2-Ig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F1289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6D6C7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ITC</w:t>
            </w:r>
          </w:p>
        </w:tc>
      </w:tr>
      <w:tr w:rsidR="00515225" w:rsidRPr="00151C4D" w14:paraId="787389AF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2B8C0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69D48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rginase-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CA38F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4E3M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B549B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985DD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S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15B08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366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E2364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072DE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y5</w:t>
            </w:r>
          </w:p>
        </w:tc>
      </w:tr>
      <w:tr w:rsidR="00515225" w:rsidRPr="00151C4D" w14:paraId="70118169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5F304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89E6B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rginase-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25108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R036F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B516F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FEBA3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rtisLife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FB4AB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700-03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2BF89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AEC8B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y5</w:t>
            </w:r>
          </w:p>
        </w:tc>
      </w:tr>
      <w:tr w:rsidR="00515225" w:rsidRPr="00151C4D" w14:paraId="3DD8A5A2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E8F28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6CEAA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LA-D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3477F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N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A90A8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C3561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rtisLife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8947D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500-022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57FD6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61B79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ITC</w:t>
            </w:r>
          </w:p>
        </w:tc>
      </w:tr>
      <w:tr w:rsidR="00515225" w:rsidRPr="00151C4D" w14:paraId="5B4A4E8E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705ED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B3948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G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12D03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lyclona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8AC39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3E245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teintech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C498E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616-1-A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EBA47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D3300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y5</w:t>
            </w:r>
          </w:p>
        </w:tc>
      </w:tr>
      <w:tr w:rsidR="00515225" w:rsidRPr="00151C4D" w14:paraId="70DA893A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48955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5635C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7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1A652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IN.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69930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FBAF3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vus bio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3E780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B100-19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4F092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DC711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ITC</w:t>
            </w:r>
          </w:p>
        </w:tc>
      </w:tr>
      <w:tr w:rsidR="00515225" w:rsidRPr="00151C4D" w14:paraId="4E53B01C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F5CCD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7D926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RF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254E2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lyclona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F1FEA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84E98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llipore Sigm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BD6FD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PA00226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38379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79172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y5</w:t>
            </w:r>
          </w:p>
        </w:tc>
      </w:tr>
      <w:tr w:rsidR="00515225" w:rsidRPr="00151C4D" w14:paraId="14351173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7F903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8D5F0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6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416C0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P-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9B74A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96F51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rtisLife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063AC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500-018AF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C90E1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EE7F2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ITC</w:t>
            </w:r>
          </w:p>
        </w:tc>
      </w:tr>
      <w:tr w:rsidR="00515225" w:rsidRPr="00151C4D" w14:paraId="397AB16E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B16C8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5E4BA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XCR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486E3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4Z7W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7B212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71CE7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S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CA4E1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92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E3936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58E8E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y5</w:t>
            </w:r>
          </w:p>
        </w:tc>
      </w:tr>
      <w:tr w:rsidR="00515225" w:rsidRPr="00151C4D" w14:paraId="0DF820C2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5AC9E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BF335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208 (Lamp3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DE883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10E1.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D9C2B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t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CE866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vus Bio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C7589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DX0191P-1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5D293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C2804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ITC</w:t>
            </w:r>
          </w:p>
        </w:tc>
      </w:tr>
      <w:tr w:rsidR="00515225" w:rsidRPr="00151C4D" w14:paraId="292C1014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D7D55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DEAF7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O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BCB57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lyclona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4AFA1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2AA53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vus bio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D0F23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B300-60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A9B84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CDCB6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y5</w:t>
            </w:r>
          </w:p>
        </w:tc>
      </w:tr>
      <w:tr w:rsidR="00515225" w:rsidRPr="00151C4D" w14:paraId="2C399174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1A091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9913A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8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51A8A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8/144B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7EA03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952AD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rtisLife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58BAA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500-021AF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BEA47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76064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ITC</w:t>
            </w:r>
          </w:p>
        </w:tc>
      </w:tr>
      <w:tr w:rsidR="00515225" w:rsidRPr="00151C4D" w14:paraId="6ED96EB8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DE0AA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0A536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8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EDF16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2G8P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119FF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F1EA8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S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7F6C3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6755SF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2679E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DC488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y5</w:t>
            </w:r>
          </w:p>
        </w:tc>
      </w:tr>
      <w:tr w:rsidR="00515225" w:rsidRPr="00151C4D" w14:paraId="7CF9FB8C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97677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2832E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2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F4E48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2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B0070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CB243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rtisLife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F8B8E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500-017AF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9B0E8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4AAD2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ITC</w:t>
            </w:r>
          </w:p>
        </w:tc>
      </w:tr>
      <w:tr w:rsidR="00515225" w:rsidRPr="00151C4D" w14:paraId="34A6A484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43215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20BCB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B657B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PR685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0E78A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F7A65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cam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71F54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18172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99A8F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B0689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y5</w:t>
            </w:r>
          </w:p>
        </w:tc>
      </w:tr>
      <w:tr w:rsidR="00515225" w:rsidRPr="00151C4D" w14:paraId="79F6EC7C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22142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2E1DB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14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F5238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C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20902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06354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ica Biosystems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F3993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141-L-U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08EC0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12720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ITC</w:t>
            </w:r>
          </w:p>
        </w:tc>
      </w:tr>
      <w:tr w:rsidR="00515225" w:rsidRPr="00151C4D" w14:paraId="5B4F134E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B469D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0A85C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D206 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7BB86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R109H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1BEF3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73DC1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rtisLife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8E7E8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700-10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5A478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36CBB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y5</w:t>
            </w:r>
          </w:p>
        </w:tc>
      </w:tr>
      <w:tr w:rsidR="00515225" w:rsidRPr="00151C4D" w14:paraId="078582D7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47B38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7CBB0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1c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E0F8F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A7C11?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794A5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E8AE2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vus Bio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2CD34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BP2-6172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71A35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546AE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ITC</w:t>
            </w:r>
          </w:p>
        </w:tc>
      </w:tr>
      <w:tr w:rsidR="00515225" w:rsidRPr="00151C4D" w14:paraId="0183A29F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92EB9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24707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5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B8686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R152J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4983F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1935D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rtisLife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F0E88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700-15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D56A3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1A63F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y5</w:t>
            </w:r>
          </w:p>
        </w:tc>
      </w:tr>
      <w:tr w:rsidR="00515225" w:rsidRPr="00151C4D" w14:paraId="6125E1F6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2583F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0425B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45RO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E5763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CHL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B6D9C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8C665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S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010E5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28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4F2F1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8C18C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ITC</w:t>
            </w:r>
          </w:p>
        </w:tc>
      </w:tr>
      <w:tr w:rsidR="00515225" w:rsidRPr="00151C4D" w14:paraId="5309E380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A8CDD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A9C60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11b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E0184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PR134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CFB7F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9091D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Cam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F4613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13335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004A4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F1232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y5</w:t>
            </w:r>
          </w:p>
        </w:tc>
      </w:tr>
      <w:tr w:rsidR="00515225" w:rsidRPr="00151C4D" w14:paraId="551940AC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98F73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6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1027A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45R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8B1AD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HC-536-C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50BE5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62610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nomeMe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EED6F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HC-536-C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788F3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DB303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ITC</w:t>
            </w:r>
          </w:p>
        </w:tc>
      </w:tr>
      <w:tr w:rsidR="00515225" w:rsidRPr="00151C4D" w14:paraId="516359B5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2E45F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FDAD7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x1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B4B23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PR4007-10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E602B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C4564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cam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EB2CB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18086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DE8B1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4AB10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y5</w:t>
            </w:r>
          </w:p>
        </w:tc>
      </w:tr>
      <w:tr w:rsidR="00515225" w:rsidRPr="00151C4D" w14:paraId="65ADBD25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546DF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CDC37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F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8DF8F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lyclona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51F8E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oat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863AD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&amp;D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4BC90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F289-PB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2BC8C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837B4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ITC</w:t>
            </w:r>
          </w:p>
        </w:tc>
      </w:tr>
      <w:tr w:rsidR="00515225" w:rsidRPr="00151C4D" w14:paraId="4275F317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E1C97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BB920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1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9EC85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PR363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399BD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D9EF5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llipore-Sigm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7F8CA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4R-1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04AC8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195A0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y5</w:t>
            </w:r>
          </w:p>
        </w:tc>
      </w:tr>
      <w:tr w:rsidR="00515225" w:rsidRPr="00151C4D" w14:paraId="3BE322E1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B9CA3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4E68A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4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D275A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6-3C1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BA533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D78F5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cam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62A58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21307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3358D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A5C48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ITC</w:t>
            </w:r>
          </w:p>
        </w:tc>
      </w:tr>
      <w:tr w:rsidR="00515225" w:rsidRPr="00151C4D" w14:paraId="4F186696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DDACC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F7B67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i-6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E2092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PR36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44825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09BBD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cam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39BDE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20989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F7762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39502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y5</w:t>
            </w:r>
          </w:p>
        </w:tc>
      </w:tr>
      <w:tr w:rsidR="00515225" w:rsidRPr="00151C4D" w14:paraId="0CF09DE5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461E1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BE953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-SM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30744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A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AAE1F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69CBF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S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84227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31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E81E6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A2314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ITC</w:t>
            </w:r>
          </w:p>
        </w:tc>
      </w:tr>
      <w:tr w:rsidR="00515225" w:rsidRPr="00151C4D" w14:paraId="6A2988B4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615B0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ABCF4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11c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FC96F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P1347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F9DA3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F48DC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cam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B072C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21665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F085C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0A868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y5</w:t>
            </w:r>
          </w:p>
        </w:tc>
      </w:tr>
      <w:tr w:rsidR="00515225" w:rsidRPr="00151C4D" w14:paraId="6D9B0772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E4305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E0AA7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imentin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BA1D4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HC-684-C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C10D8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EE53E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nomeMe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D4CE4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HC-684-C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BD111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07E54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ITC</w:t>
            </w:r>
          </w:p>
        </w:tc>
      </w:tr>
      <w:tr w:rsidR="00515225" w:rsidRPr="00151C4D" w14:paraId="03F1A5D0" w14:textId="77777777" w:rsidTr="00515225">
        <w:trPr>
          <w:trHeight w:val="30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9A3B0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979C5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4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14485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-178-1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E86DE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8E9B6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rtisLife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AB6A5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700-01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DB560" w14:textId="77777777" w:rsidR="00515225" w:rsidRPr="00151C4D" w:rsidRDefault="00515225" w:rsidP="00515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4111E" w14:textId="77777777" w:rsidR="00515225" w:rsidRPr="00151C4D" w:rsidRDefault="00515225" w:rsidP="00515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1C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y5</w:t>
            </w:r>
          </w:p>
        </w:tc>
      </w:tr>
    </w:tbl>
    <w:p w14:paraId="4414911F" w14:textId="77777777" w:rsidR="00515225" w:rsidRPr="00151C4D" w:rsidRDefault="00515225">
      <w:pPr>
        <w:rPr>
          <w:rFonts w:ascii="Times New Roman" w:hAnsi="Times New Roman" w:cs="Times New Roman"/>
        </w:rPr>
      </w:pPr>
    </w:p>
    <w:p w14:paraId="42E1C3B1" w14:textId="77777777" w:rsidR="00E84C2F" w:rsidRPr="00151C4D" w:rsidRDefault="00E84C2F" w:rsidP="00E84C2F">
      <w:pPr>
        <w:rPr>
          <w:rFonts w:ascii="Times New Roman" w:hAnsi="Times New Roman" w:cs="Times New Roman"/>
        </w:rPr>
      </w:pPr>
    </w:p>
    <w:p w14:paraId="263003AE" w14:textId="77777777" w:rsidR="00515225" w:rsidRPr="00151C4D" w:rsidRDefault="00515225" w:rsidP="00E84C2F">
      <w:pPr>
        <w:rPr>
          <w:rFonts w:ascii="Times New Roman" w:hAnsi="Times New Roman" w:cs="Times New Roman"/>
        </w:rPr>
      </w:pPr>
    </w:p>
    <w:p w14:paraId="6A10BAFB" w14:textId="77777777" w:rsidR="00515225" w:rsidRPr="00151C4D" w:rsidRDefault="00515225" w:rsidP="00E84C2F">
      <w:pPr>
        <w:rPr>
          <w:rFonts w:ascii="Times New Roman" w:hAnsi="Times New Roman" w:cs="Times New Roman"/>
        </w:rPr>
      </w:pPr>
    </w:p>
    <w:p w14:paraId="614A33CC" w14:textId="77777777" w:rsidR="00515225" w:rsidRPr="00151C4D" w:rsidRDefault="00515225" w:rsidP="00E84C2F">
      <w:pPr>
        <w:rPr>
          <w:rFonts w:ascii="Times New Roman" w:hAnsi="Times New Roman" w:cs="Times New Roman"/>
        </w:rPr>
      </w:pPr>
    </w:p>
    <w:p w14:paraId="267406EA" w14:textId="77777777" w:rsidR="00515225" w:rsidRPr="00151C4D" w:rsidRDefault="00515225" w:rsidP="00E84C2F">
      <w:pPr>
        <w:rPr>
          <w:rFonts w:ascii="Times New Roman" w:hAnsi="Times New Roman" w:cs="Times New Roman"/>
        </w:rPr>
      </w:pPr>
    </w:p>
    <w:p w14:paraId="674EC2C0" w14:textId="77777777" w:rsidR="00515225" w:rsidRPr="00151C4D" w:rsidRDefault="00515225" w:rsidP="00E84C2F">
      <w:pPr>
        <w:rPr>
          <w:rFonts w:ascii="Times New Roman" w:hAnsi="Times New Roman" w:cs="Times New Roman"/>
        </w:rPr>
      </w:pPr>
    </w:p>
    <w:p w14:paraId="2925ADEC" w14:textId="77777777" w:rsidR="00515225" w:rsidRPr="00151C4D" w:rsidRDefault="00515225" w:rsidP="00E84C2F">
      <w:pPr>
        <w:rPr>
          <w:rFonts w:ascii="Times New Roman" w:hAnsi="Times New Roman" w:cs="Times New Roman"/>
        </w:rPr>
      </w:pPr>
    </w:p>
    <w:p w14:paraId="5480BBB2" w14:textId="77777777" w:rsidR="00515225" w:rsidRPr="00151C4D" w:rsidRDefault="00515225" w:rsidP="00E84C2F">
      <w:pPr>
        <w:rPr>
          <w:rFonts w:ascii="Times New Roman" w:hAnsi="Times New Roman" w:cs="Times New Roman"/>
        </w:rPr>
      </w:pPr>
    </w:p>
    <w:p w14:paraId="41224946" w14:textId="77777777" w:rsidR="00515225" w:rsidRPr="00151C4D" w:rsidRDefault="00515225" w:rsidP="00E84C2F">
      <w:pPr>
        <w:rPr>
          <w:rFonts w:ascii="Times New Roman" w:hAnsi="Times New Roman" w:cs="Times New Roman"/>
        </w:rPr>
      </w:pPr>
    </w:p>
    <w:p w14:paraId="53719E91" w14:textId="77777777" w:rsidR="00515225" w:rsidRPr="00151C4D" w:rsidRDefault="00515225" w:rsidP="00E84C2F">
      <w:pPr>
        <w:rPr>
          <w:rFonts w:ascii="Times New Roman" w:hAnsi="Times New Roman" w:cs="Times New Roman"/>
        </w:rPr>
      </w:pPr>
    </w:p>
    <w:p w14:paraId="6163A189" w14:textId="77777777" w:rsidR="00515225" w:rsidRPr="00151C4D" w:rsidRDefault="00515225" w:rsidP="00E84C2F">
      <w:pPr>
        <w:rPr>
          <w:rFonts w:ascii="Times New Roman" w:hAnsi="Times New Roman" w:cs="Times New Roman"/>
        </w:rPr>
      </w:pPr>
    </w:p>
    <w:p w14:paraId="1241AFFF" w14:textId="77777777" w:rsidR="00515225" w:rsidRPr="00151C4D" w:rsidRDefault="00515225" w:rsidP="00E84C2F">
      <w:pPr>
        <w:rPr>
          <w:rFonts w:ascii="Times New Roman" w:hAnsi="Times New Roman" w:cs="Times New Roman"/>
        </w:rPr>
      </w:pPr>
    </w:p>
    <w:p w14:paraId="72C933E8" w14:textId="77777777" w:rsidR="00515225" w:rsidRPr="00151C4D" w:rsidRDefault="00515225" w:rsidP="00E84C2F">
      <w:pPr>
        <w:rPr>
          <w:rFonts w:ascii="Times New Roman" w:hAnsi="Times New Roman" w:cs="Times New Roman"/>
        </w:rPr>
      </w:pPr>
    </w:p>
    <w:p w14:paraId="4A262650" w14:textId="77777777" w:rsidR="00515225" w:rsidRPr="00151C4D" w:rsidRDefault="00515225" w:rsidP="00E84C2F">
      <w:pPr>
        <w:rPr>
          <w:rFonts w:ascii="Times New Roman" w:hAnsi="Times New Roman" w:cs="Times New Roman"/>
        </w:rPr>
      </w:pPr>
    </w:p>
    <w:p w14:paraId="5CADBE1A" w14:textId="77777777" w:rsidR="00515225" w:rsidRPr="00151C4D" w:rsidRDefault="00515225" w:rsidP="00E84C2F">
      <w:pPr>
        <w:rPr>
          <w:rFonts w:ascii="Times New Roman" w:hAnsi="Times New Roman" w:cs="Times New Roman"/>
        </w:rPr>
      </w:pPr>
    </w:p>
    <w:p w14:paraId="3845B28C" w14:textId="77777777" w:rsidR="00515225" w:rsidRPr="00151C4D" w:rsidRDefault="00515225" w:rsidP="00E84C2F">
      <w:pPr>
        <w:rPr>
          <w:rFonts w:ascii="Times New Roman" w:hAnsi="Times New Roman" w:cs="Times New Roman"/>
        </w:rPr>
      </w:pPr>
    </w:p>
    <w:p w14:paraId="69E4AF0A" w14:textId="77777777" w:rsidR="00515225" w:rsidRPr="00151C4D" w:rsidRDefault="00515225" w:rsidP="00E84C2F">
      <w:pPr>
        <w:rPr>
          <w:rFonts w:ascii="Times New Roman" w:hAnsi="Times New Roman" w:cs="Times New Roman"/>
        </w:rPr>
      </w:pPr>
    </w:p>
    <w:p w14:paraId="7B5B0E75" w14:textId="77777777" w:rsidR="00E84C2F" w:rsidRPr="00151C4D" w:rsidRDefault="00E84C2F" w:rsidP="00515225">
      <w:pPr>
        <w:rPr>
          <w:rFonts w:ascii="Times New Roman" w:hAnsi="Times New Roman" w:cs="Times New Roman"/>
        </w:rPr>
      </w:pPr>
    </w:p>
    <w:sectPr w:rsidR="00E84C2F" w:rsidRPr="00151C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14013C"/>
    <w:multiLevelType w:val="hybridMultilevel"/>
    <w:tmpl w:val="A43285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4D0E76"/>
    <w:multiLevelType w:val="multilevel"/>
    <w:tmpl w:val="F41EB0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92464688">
    <w:abstractNumId w:val="1"/>
  </w:num>
  <w:num w:numId="2" w16cid:durableId="18179942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C2F"/>
    <w:rsid w:val="0003753D"/>
    <w:rsid w:val="00096121"/>
    <w:rsid w:val="000C3601"/>
    <w:rsid w:val="00142A3A"/>
    <w:rsid w:val="00151C4D"/>
    <w:rsid w:val="001B5E5A"/>
    <w:rsid w:val="001B7C8C"/>
    <w:rsid w:val="0047380A"/>
    <w:rsid w:val="004834CD"/>
    <w:rsid w:val="004D163F"/>
    <w:rsid w:val="00515225"/>
    <w:rsid w:val="00546A84"/>
    <w:rsid w:val="00821DF6"/>
    <w:rsid w:val="008872BD"/>
    <w:rsid w:val="00913B9A"/>
    <w:rsid w:val="009240DE"/>
    <w:rsid w:val="009506DA"/>
    <w:rsid w:val="009C7A92"/>
    <w:rsid w:val="00AF46D7"/>
    <w:rsid w:val="00B23A4B"/>
    <w:rsid w:val="00B31B3D"/>
    <w:rsid w:val="00B56C46"/>
    <w:rsid w:val="00D62D56"/>
    <w:rsid w:val="00E0395E"/>
    <w:rsid w:val="00E84C2F"/>
    <w:rsid w:val="00F35A88"/>
    <w:rsid w:val="00F8367A"/>
    <w:rsid w:val="00FA39CC"/>
    <w:rsid w:val="00FE2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90126"/>
  <w15:chartTrackingRefBased/>
  <w15:docId w15:val="{B5C5ECED-45B1-47FC-921D-42DA08DF9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4C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4C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4C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4C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4C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4C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4C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4C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4C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4C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4C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4C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4C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4C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4C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4C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4C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4C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4C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4C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4C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4C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4C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4C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4C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4C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4C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4C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4C2F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4D16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4D163F"/>
  </w:style>
  <w:style w:type="character" w:customStyle="1" w:styleId="eop">
    <w:name w:val="eop"/>
    <w:basedOn w:val="DefaultParagraphFont"/>
    <w:rsid w:val="004D163F"/>
  </w:style>
  <w:style w:type="table" w:styleId="TableGrid">
    <w:name w:val="Table Grid"/>
    <w:basedOn w:val="TableNormal"/>
    <w:uiPriority w:val="39"/>
    <w:rsid w:val="005152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528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20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51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4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86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95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3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8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8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16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8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61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069554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972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34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Sungnam</dc:creator>
  <cp:keywords/>
  <dc:description/>
  <cp:lastModifiedBy>Wang,Jun</cp:lastModifiedBy>
  <cp:revision>9</cp:revision>
  <dcterms:created xsi:type="dcterms:W3CDTF">2025-07-21T17:33:00Z</dcterms:created>
  <dcterms:modified xsi:type="dcterms:W3CDTF">2025-10-27T02:53:00Z</dcterms:modified>
</cp:coreProperties>
</file>